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Mcaption"/>
        <w:spacing w:lineRule="auto" w:line="480"/>
        <w:jc w:val="both"/>
        <w:rPr/>
      </w:pPr>
      <w:r>
        <w:rPr>
          <w:b/>
        </w:rPr>
        <w:t xml:space="preserve">Table S3. 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41730</wp:posOffset>
                </wp:positionH>
                <wp:positionV relativeFrom="paragraph">
                  <wp:posOffset>107950</wp:posOffset>
                </wp:positionV>
                <wp:extent cx="2235835" cy="42259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35835" cy="42259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52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02"/>
                              <w:gridCol w:w="1133"/>
                              <w:gridCol w:w="1286"/>
                            </w:tblGrid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102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sz w:val="18"/>
                                    </w:rPr>
                                    <w:t>locus tag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sz w:val="18"/>
                                    </w:rPr>
                                    <w:t>Italy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sz w:val="18"/>
                                    </w:rPr>
                                    <w:t>Tha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102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8"/>
                                    </w:rPr>
                                    <w:t>WP0292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rFonts w:ascii="Verdana" w:hAnsi="Verdana" w:cs="Verdana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8"/>
                                    </w:rPr>
                                    <w:t>T (Mol)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rFonts w:ascii="Verdana" w:hAnsi="Verdana" w:cs="Verdana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8"/>
                                    </w:rPr>
                                    <w:t>T (Mol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102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8"/>
                                    </w:rPr>
                                    <w:t>WP0297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rFonts w:ascii="Verdana" w:hAnsi="Verdana" w:cs="Verdana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8"/>
                                    </w:rPr>
                                    <w:t>1. A (Pel)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rFonts w:ascii="Verdana" w:hAnsi="Verdana" w:cs="Verdana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8"/>
                                    </w:rPr>
                                    <w:t>2. A (Pel)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rFonts w:ascii="Verdana" w:hAnsi="Verdana" w:cs="Verdana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8"/>
                                    </w:rPr>
                                    <w:t>3. T (Pel)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rFonts w:ascii="Verdana" w:hAnsi="Verdana" w:cs="Verdana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8"/>
                                    </w:rPr>
                                    <w:t>4. A (Pel)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rFonts w:ascii="Verdana" w:hAnsi="Verdana" w:cs="Verdana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8"/>
                                    </w:rPr>
                                    <w:t>5. G (Pel)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rFonts w:ascii="Verdana" w:hAnsi="Verdana" w:cs="Verdana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8"/>
                                    </w:rPr>
                                    <w:t>6. G (Pel)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rFonts w:ascii="Verdana" w:hAnsi="Verdana" w:cs="Verdana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8"/>
                                    </w:rPr>
                                    <w:t>7. C (Pel)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rFonts w:ascii="Verdana" w:hAnsi="Verdana" w:cs="Verdana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8"/>
                                    </w:rPr>
                                    <w:t>A (Pel)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rFonts w:ascii="Verdana" w:hAnsi="Verdana" w:cs="Verdana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8"/>
                                    </w:rPr>
                                    <w:t>A (Pel)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rFonts w:ascii="Verdana" w:hAnsi="Verdana" w:cs="Verdana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8"/>
                                    </w:rPr>
                                    <w:t>T (Pel)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rFonts w:ascii="Verdana" w:hAnsi="Verdana" w:cs="Verdana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8"/>
                                    </w:rPr>
                                    <w:t>A (Pel)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rFonts w:ascii="Verdana" w:hAnsi="Verdana" w:cs="Verdana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8"/>
                                    </w:rPr>
                                    <w:t>G (Pel)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rFonts w:ascii="Verdana" w:hAnsi="Verdana" w:cs="Verdana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8"/>
                                    </w:rPr>
                                    <w:t>G (Pel)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rFonts w:ascii="Verdana" w:hAnsi="Verdana" w:cs="Verdana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8"/>
                                    </w:rPr>
                                    <w:t>C (Pel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102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8"/>
                                    </w:rPr>
                                    <w:t>WP0430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rFonts w:ascii="Verdana" w:hAnsi="Verdana" w:cs="Verdana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8"/>
                                    </w:rPr>
                                    <w:t>1. T (Mol)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rFonts w:ascii="Verdana" w:hAnsi="Verdana" w:cs="Verdana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8"/>
                                    </w:rPr>
                                    <w:t>2. A (Mol)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rFonts w:ascii="Verdana" w:hAnsi="Verdana" w:cs="Verdana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8"/>
                                    </w:rPr>
                                    <w:t>3. C (Mol)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rFonts w:ascii="Verdana" w:hAnsi="Verdana" w:cs="Verdana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8"/>
                                    </w:rPr>
                                    <w:t>4. T (Mol)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rFonts w:ascii="Verdana" w:hAnsi="Verdana" w:cs="Verdana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8"/>
                                    </w:rPr>
                                    <w:t>5. T (Mol)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rFonts w:ascii="Verdana" w:hAnsi="Verdana" w:cs="Verdana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8"/>
                                    </w:rPr>
                                    <w:t>T (Mol)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rFonts w:ascii="Verdana" w:hAnsi="Verdana" w:cs="Verdana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8"/>
                                    </w:rPr>
                                    <w:t>A (Mol)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rFonts w:ascii="Verdana" w:hAnsi="Verdana" w:cs="Verdana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8"/>
                                    </w:rPr>
                                    <w:t>C (Mol)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rFonts w:ascii="Verdana" w:hAnsi="Verdana" w:cs="Verdana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8"/>
                                    </w:rPr>
                                    <w:t>T (Mol)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rFonts w:ascii="Verdana" w:hAnsi="Verdana" w:cs="Verdana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8"/>
                                    </w:rPr>
                                    <w:t>T (Mol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102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8"/>
                                    </w:rPr>
                                    <w:t>WP0512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rFonts w:ascii="Verdana" w:hAnsi="Verdana" w:cs="Verdana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8"/>
                                    </w:rPr>
                                    <w:t>G (Mol)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rFonts w:ascii="Verdana" w:hAnsi="Verdana" w:cs="Verdana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8"/>
                                    </w:rPr>
                                    <w:t>C(Pel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102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8"/>
                                    </w:rPr>
                                    <w:t>WP0599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rFonts w:ascii="Verdana" w:hAnsi="Verdana" w:cs="Verdana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8"/>
                                    </w:rPr>
                                    <w:t>1. A (Mol)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-108" w:hanging="0"/>
                                    <w:rPr/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8"/>
                                    </w:rPr>
                                    <w:t>2. A (Mol)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rFonts w:ascii="Verdana" w:hAnsi="Verdana" w:cs="Verdana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8"/>
                                    </w:rPr>
                                    <w:t xml:space="preserve">G (Pel) 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rFonts w:ascii="Verdana" w:hAnsi="Verdana" w:cs="Verdana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8"/>
                                    </w:rPr>
                                    <w:t>G (Pel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102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8"/>
                                    </w:rPr>
                                    <w:t>WP0666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rFonts w:ascii="Verdana" w:hAnsi="Verdana" w:cs="Verdana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8"/>
                                    </w:rPr>
                                    <w:t>T (Mol)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rFonts w:ascii="Verdana" w:hAnsi="Verdana" w:cs="Verdana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8"/>
                                    </w:rPr>
                                    <w:t>C (Pel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102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8"/>
                                    </w:rPr>
                                    <w:t>WP0713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rFonts w:ascii="Verdana" w:hAnsi="Verdana" w:cs="Verdana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8"/>
                                    </w:rPr>
                                    <w:t>T (Mol)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rFonts w:ascii="Verdana" w:hAnsi="Verdana" w:cs="Verdana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8"/>
                                    </w:rPr>
                                    <w:t>T (Mol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102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8"/>
                                    </w:rPr>
                                    <w:t>WP0717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rFonts w:ascii="Verdana" w:hAnsi="Verdana" w:cs="Verdana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8"/>
                                    </w:rPr>
                                    <w:t>G (Mol)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rFonts w:ascii="Verdana" w:hAnsi="Verdana" w:cs="Verdana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8"/>
                                    </w:rPr>
                                    <w:t>G (Mol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102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8"/>
                                    </w:rPr>
                                    <w:t>WP0752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rFonts w:ascii="Verdana" w:hAnsi="Verdana" w:cs="Verdana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8"/>
                                    </w:rPr>
                                    <w:t>T (Pel)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rFonts w:ascii="Verdana" w:hAnsi="Verdana" w:cs="Verdana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8"/>
                                    </w:rPr>
                                    <w:t>G (Mol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102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8"/>
                                    </w:rPr>
                                    <w:t>WP0753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rFonts w:ascii="Verdana" w:hAnsi="Verdana" w:cs="Verdana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8"/>
                                    </w:rPr>
                                    <w:t>T (Mol)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rFonts w:ascii="Verdana" w:hAnsi="Verdana" w:cs="Verdana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8"/>
                                    </w:rPr>
                                    <w:t>C (Pel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102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8"/>
                                    </w:rPr>
                                    <w:t>WP0848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rFonts w:ascii="Verdana" w:hAnsi="Verdana" w:cs="Verdana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8"/>
                                    </w:rPr>
                                    <w:t>A (Mol)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rFonts w:ascii="Verdana" w:hAnsi="Verdana" w:cs="Verdana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8"/>
                                    </w:rPr>
                                    <w:t>A (Mol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102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8"/>
                                    </w:rPr>
                                    <w:t>WP0935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rFonts w:ascii="Verdana" w:hAnsi="Verdana" w:cs="Verdana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8"/>
                                    </w:rPr>
                                    <w:t>G (Mol)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rFonts w:ascii="Verdana" w:hAnsi="Verdana" w:cs="Verdana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8"/>
                                    </w:rPr>
                                    <w:t>G (Mol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102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8"/>
                                    </w:rPr>
                                    <w:t>WP1050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rFonts w:ascii="Verdana" w:hAnsi="Verdana" w:cs="Verdana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8"/>
                                    </w:rPr>
                                    <w:t>A (Mol)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rFonts w:ascii="Verdana" w:hAnsi="Verdana" w:cs="Verdana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8"/>
                                    </w:rPr>
                                    <w:t>A (Mol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102" w:type="dxa"/>
                                  <w:tcBorders>
                                    <w:top w:val="single" w:sz="6" w:space="0" w:color="000000"/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8"/>
                                    </w:rPr>
                                    <w:t>WP1336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top w:val="single" w:sz="6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rFonts w:ascii="Verdana" w:hAnsi="Verdana" w:cs="Verdana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8"/>
                                    </w:rPr>
                                    <w:t>T (Mol)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6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rFonts w:ascii="Verdana" w:hAnsi="Verdana" w:cs="Verdana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8"/>
                                    </w:rPr>
                                    <w:t>T (Mol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6.05pt;height:332.75pt;mso-wrap-distance-left:9pt;mso-wrap-distance-right:9pt;mso-wrap-distance-top:0pt;mso-wrap-distance-bottom:0pt;margin-top:8.5pt;mso-position-vertical-relative:text;margin-left:89.9pt;mso-position-horizontal-relative:page">
                <v:fill opacity="0f"/>
                <v:textbox inset="0in,0in,0in,0in">
                  <w:txbxContent>
                    <w:tbl>
                      <w:tblPr>
                        <w:tblW w:w="352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02"/>
                        <w:gridCol w:w="1133"/>
                        <w:gridCol w:w="1286"/>
                      </w:tblGrid>
                      <w:tr>
                        <w:trPr>
                          <w:trHeight w:val="260" w:hRule="atLeast"/>
                        </w:trPr>
                        <w:tc>
                          <w:tcPr>
                            <w:tcW w:w="1102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sz w:val="18"/>
                              </w:rPr>
                              <w:t>locus tag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rFonts w:ascii="Verdana" w:hAnsi="Verdana" w:cs="Verdana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sz w:val="18"/>
                              </w:rPr>
                              <w:t>Italy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rFonts w:ascii="Verdana" w:hAnsi="Verdana" w:cs="Verdana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sz w:val="18"/>
                              </w:rPr>
                              <w:t>Thai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102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</w:rPr>
                              <w:t>WP0292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rFonts w:ascii="Verdana" w:hAnsi="Verdana" w:cs="Verdana"/>
                                <w:sz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</w:rPr>
                              <w:t>T (Mol)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rFonts w:ascii="Verdana" w:hAnsi="Verdana" w:cs="Verdana"/>
                                <w:sz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</w:rPr>
                              <w:t>T (Mol)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102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</w:rPr>
                              <w:t>WP0297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rFonts w:ascii="Verdana" w:hAnsi="Verdana" w:cs="Verdana"/>
                                <w:sz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</w:rPr>
                              <w:t>1. A (Pel)</w:t>
                            </w:r>
                          </w:p>
                          <w:p>
                            <w:pPr>
                              <w:pStyle w:val="Normal"/>
                              <w:ind w:right="-108" w:hanging="0"/>
                              <w:rPr>
                                <w:rFonts w:ascii="Verdana" w:hAnsi="Verdana" w:cs="Verdana"/>
                                <w:sz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</w:rPr>
                              <w:t>2. A (Pel)</w:t>
                            </w:r>
                          </w:p>
                          <w:p>
                            <w:pPr>
                              <w:pStyle w:val="Normal"/>
                              <w:ind w:right="-108" w:hanging="0"/>
                              <w:rPr>
                                <w:rFonts w:ascii="Verdana" w:hAnsi="Verdana" w:cs="Verdana"/>
                                <w:sz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</w:rPr>
                              <w:t>3. T (Pel)</w:t>
                            </w:r>
                          </w:p>
                          <w:p>
                            <w:pPr>
                              <w:pStyle w:val="Normal"/>
                              <w:ind w:right="-108" w:hanging="0"/>
                              <w:rPr>
                                <w:rFonts w:ascii="Verdana" w:hAnsi="Verdana" w:cs="Verdana"/>
                                <w:sz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</w:rPr>
                              <w:t>4. A (Pel)</w:t>
                            </w:r>
                          </w:p>
                          <w:p>
                            <w:pPr>
                              <w:pStyle w:val="Normal"/>
                              <w:ind w:right="-108" w:hanging="0"/>
                              <w:rPr>
                                <w:rFonts w:ascii="Verdana" w:hAnsi="Verdana" w:cs="Verdana"/>
                                <w:sz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</w:rPr>
                              <w:t>5. G (Pel)</w:t>
                            </w:r>
                          </w:p>
                          <w:p>
                            <w:pPr>
                              <w:pStyle w:val="Normal"/>
                              <w:ind w:right="-108" w:hanging="0"/>
                              <w:rPr>
                                <w:rFonts w:ascii="Verdana" w:hAnsi="Verdana" w:cs="Verdana"/>
                                <w:sz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</w:rPr>
                              <w:t>6. G (Pel)</w:t>
                            </w:r>
                          </w:p>
                          <w:p>
                            <w:pPr>
                              <w:pStyle w:val="Normal"/>
                              <w:ind w:right="-108" w:hanging="0"/>
                              <w:rPr>
                                <w:rFonts w:ascii="Verdana" w:hAnsi="Verdana" w:cs="Verdana"/>
                                <w:sz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</w:rPr>
                              <w:t>7. C (Pel)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rFonts w:ascii="Verdana" w:hAnsi="Verdana" w:cs="Verdana"/>
                                <w:sz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</w:rPr>
                              <w:t>A (Pel)</w:t>
                            </w:r>
                          </w:p>
                          <w:p>
                            <w:pPr>
                              <w:pStyle w:val="Normal"/>
                              <w:ind w:right="-108" w:hanging="0"/>
                              <w:rPr>
                                <w:rFonts w:ascii="Verdana" w:hAnsi="Verdana" w:cs="Verdana"/>
                                <w:sz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</w:rPr>
                              <w:t>A (Pel)</w:t>
                            </w:r>
                          </w:p>
                          <w:p>
                            <w:pPr>
                              <w:pStyle w:val="Normal"/>
                              <w:ind w:right="-108" w:hanging="0"/>
                              <w:rPr>
                                <w:rFonts w:ascii="Verdana" w:hAnsi="Verdana" w:cs="Verdana"/>
                                <w:sz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</w:rPr>
                              <w:t>T (Pel)</w:t>
                            </w:r>
                          </w:p>
                          <w:p>
                            <w:pPr>
                              <w:pStyle w:val="Normal"/>
                              <w:ind w:right="-108" w:hanging="0"/>
                              <w:rPr>
                                <w:rFonts w:ascii="Verdana" w:hAnsi="Verdana" w:cs="Verdana"/>
                                <w:sz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</w:rPr>
                              <w:t>A (Pel)</w:t>
                            </w:r>
                          </w:p>
                          <w:p>
                            <w:pPr>
                              <w:pStyle w:val="Normal"/>
                              <w:ind w:right="-108" w:hanging="0"/>
                              <w:rPr>
                                <w:rFonts w:ascii="Verdana" w:hAnsi="Verdana" w:cs="Verdana"/>
                                <w:sz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</w:rPr>
                              <w:t>G (Pel)</w:t>
                            </w:r>
                          </w:p>
                          <w:p>
                            <w:pPr>
                              <w:pStyle w:val="Normal"/>
                              <w:ind w:right="-108" w:hanging="0"/>
                              <w:rPr>
                                <w:rFonts w:ascii="Verdana" w:hAnsi="Verdana" w:cs="Verdana"/>
                                <w:sz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</w:rPr>
                              <w:t>G (Pel)</w:t>
                            </w:r>
                          </w:p>
                          <w:p>
                            <w:pPr>
                              <w:pStyle w:val="Normal"/>
                              <w:ind w:right="-108" w:hanging="0"/>
                              <w:rPr>
                                <w:rFonts w:ascii="Verdana" w:hAnsi="Verdana" w:cs="Verdana"/>
                                <w:sz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</w:rPr>
                              <w:t>C (Pel)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102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</w:rPr>
                              <w:t>WP0430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rFonts w:ascii="Verdana" w:hAnsi="Verdana" w:cs="Verdana"/>
                                <w:sz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</w:rPr>
                              <w:t>1. T (Mol)</w:t>
                            </w:r>
                          </w:p>
                          <w:p>
                            <w:pPr>
                              <w:pStyle w:val="Normal"/>
                              <w:ind w:right="-108" w:hanging="0"/>
                              <w:rPr>
                                <w:rFonts w:ascii="Verdana" w:hAnsi="Verdana" w:cs="Verdana"/>
                                <w:sz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</w:rPr>
                              <w:t>2. A (Mol)</w:t>
                            </w:r>
                          </w:p>
                          <w:p>
                            <w:pPr>
                              <w:pStyle w:val="Normal"/>
                              <w:ind w:right="-108" w:hanging="0"/>
                              <w:rPr>
                                <w:rFonts w:ascii="Verdana" w:hAnsi="Verdana" w:cs="Verdana"/>
                                <w:sz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</w:rPr>
                              <w:t>3. C (Mol)</w:t>
                            </w:r>
                          </w:p>
                          <w:p>
                            <w:pPr>
                              <w:pStyle w:val="Normal"/>
                              <w:ind w:right="-108" w:hanging="0"/>
                              <w:rPr>
                                <w:rFonts w:ascii="Verdana" w:hAnsi="Verdana" w:cs="Verdana"/>
                                <w:sz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</w:rPr>
                              <w:t>4. T (Mol)</w:t>
                            </w:r>
                          </w:p>
                          <w:p>
                            <w:pPr>
                              <w:pStyle w:val="Normal"/>
                              <w:ind w:right="-108" w:hanging="0"/>
                              <w:rPr>
                                <w:rFonts w:ascii="Verdana" w:hAnsi="Verdana" w:cs="Verdana"/>
                                <w:sz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</w:rPr>
                              <w:t>5. T (Mol)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rFonts w:ascii="Verdana" w:hAnsi="Verdana" w:cs="Verdana"/>
                                <w:sz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</w:rPr>
                              <w:t>T (Mol)</w:t>
                            </w:r>
                          </w:p>
                          <w:p>
                            <w:pPr>
                              <w:pStyle w:val="Normal"/>
                              <w:ind w:right="-108" w:hanging="0"/>
                              <w:rPr>
                                <w:rFonts w:ascii="Verdana" w:hAnsi="Verdana" w:cs="Verdana"/>
                                <w:sz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</w:rPr>
                              <w:t>A (Mol)</w:t>
                            </w:r>
                          </w:p>
                          <w:p>
                            <w:pPr>
                              <w:pStyle w:val="Normal"/>
                              <w:ind w:right="-108" w:hanging="0"/>
                              <w:rPr>
                                <w:rFonts w:ascii="Verdana" w:hAnsi="Verdana" w:cs="Verdana"/>
                                <w:sz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</w:rPr>
                              <w:t>C (Mol)</w:t>
                            </w:r>
                          </w:p>
                          <w:p>
                            <w:pPr>
                              <w:pStyle w:val="Normal"/>
                              <w:ind w:right="-108" w:hanging="0"/>
                              <w:rPr>
                                <w:rFonts w:ascii="Verdana" w:hAnsi="Verdana" w:cs="Verdana"/>
                                <w:sz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</w:rPr>
                              <w:t>T (Mol)</w:t>
                            </w:r>
                          </w:p>
                          <w:p>
                            <w:pPr>
                              <w:pStyle w:val="Normal"/>
                              <w:ind w:right="-108" w:hanging="0"/>
                              <w:rPr>
                                <w:rFonts w:ascii="Verdana" w:hAnsi="Verdana" w:cs="Verdana"/>
                                <w:sz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</w:rPr>
                              <w:t>T (Mol)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102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</w:rPr>
                              <w:t>WP0512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rFonts w:ascii="Verdana" w:hAnsi="Verdana" w:cs="Verdana"/>
                                <w:sz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</w:rPr>
                              <w:t>G (Mol)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rFonts w:ascii="Verdana" w:hAnsi="Verdana" w:cs="Verdana"/>
                                <w:sz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</w:rPr>
                              <w:t>C(Pel)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102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</w:rPr>
                              <w:t>WP0599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rFonts w:ascii="Verdana" w:hAnsi="Verdana" w:cs="Verdana"/>
                                <w:sz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</w:rPr>
                              <w:t>1. A (Mol)</w:t>
                            </w:r>
                          </w:p>
                          <w:p>
                            <w:pPr>
                              <w:pStyle w:val="Normal"/>
                              <w:ind w:right="-108" w:hanging="0"/>
                              <w:rPr/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</w:rPr>
                              <w:t>2. A (Mol)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rFonts w:ascii="Verdana" w:hAnsi="Verdana" w:cs="Verdana"/>
                                <w:sz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</w:rPr>
                              <w:t xml:space="preserve">G (Pel) </w:t>
                            </w:r>
                          </w:p>
                          <w:p>
                            <w:pPr>
                              <w:pStyle w:val="Normal"/>
                              <w:ind w:right="-108" w:hanging="0"/>
                              <w:rPr>
                                <w:rFonts w:ascii="Verdana" w:hAnsi="Verdana" w:cs="Verdana"/>
                                <w:sz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</w:rPr>
                              <w:t>G (Pel)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102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</w:rPr>
                              <w:t>WP0666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rFonts w:ascii="Verdana" w:hAnsi="Verdana" w:cs="Verdana"/>
                                <w:sz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</w:rPr>
                              <w:t>T (Mol)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rFonts w:ascii="Verdana" w:hAnsi="Verdana" w:cs="Verdana"/>
                                <w:sz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</w:rPr>
                              <w:t>C (Pel)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102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</w:rPr>
                              <w:t>WP0713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rFonts w:ascii="Verdana" w:hAnsi="Verdana" w:cs="Verdana"/>
                                <w:sz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</w:rPr>
                              <w:t>T (Mol)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rFonts w:ascii="Verdana" w:hAnsi="Verdana" w:cs="Verdana"/>
                                <w:sz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</w:rPr>
                              <w:t>T (Mol)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102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</w:rPr>
                              <w:t>WP0717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rFonts w:ascii="Verdana" w:hAnsi="Verdana" w:cs="Verdana"/>
                                <w:sz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</w:rPr>
                              <w:t>G (Mol)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rFonts w:ascii="Verdana" w:hAnsi="Verdana" w:cs="Verdana"/>
                                <w:sz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</w:rPr>
                              <w:t>G (Mol)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102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</w:rPr>
                              <w:t>WP0752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rFonts w:ascii="Verdana" w:hAnsi="Verdana" w:cs="Verdana"/>
                                <w:sz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</w:rPr>
                              <w:t>T (Pel)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rFonts w:ascii="Verdana" w:hAnsi="Verdana" w:cs="Verdana"/>
                                <w:sz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</w:rPr>
                              <w:t>G (Mol)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102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</w:rPr>
                              <w:t>WP0753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rFonts w:ascii="Verdana" w:hAnsi="Verdana" w:cs="Verdana"/>
                                <w:sz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</w:rPr>
                              <w:t>T (Mol)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rFonts w:ascii="Verdana" w:hAnsi="Verdana" w:cs="Verdana"/>
                                <w:sz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</w:rPr>
                              <w:t>C (Pel)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102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</w:rPr>
                              <w:t>WP0848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rFonts w:ascii="Verdana" w:hAnsi="Verdana" w:cs="Verdana"/>
                                <w:sz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</w:rPr>
                              <w:t>A (Mol)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rFonts w:ascii="Verdana" w:hAnsi="Verdana" w:cs="Verdana"/>
                                <w:sz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</w:rPr>
                              <w:t>A (Mol)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102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</w:rPr>
                              <w:t>WP0935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rFonts w:ascii="Verdana" w:hAnsi="Verdana" w:cs="Verdana"/>
                                <w:sz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</w:rPr>
                              <w:t>G (Mol)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rFonts w:ascii="Verdana" w:hAnsi="Verdana" w:cs="Verdana"/>
                                <w:sz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</w:rPr>
                              <w:t>G (Mol)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102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</w:rPr>
                              <w:t>WP1050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rFonts w:ascii="Verdana" w:hAnsi="Verdana" w:cs="Verdana"/>
                                <w:sz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</w:rPr>
                              <w:t>A (Mol)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rFonts w:ascii="Verdana" w:hAnsi="Verdana" w:cs="Verdana"/>
                                <w:sz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</w:rPr>
                              <w:t>A (Mol)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102" w:type="dxa"/>
                            <w:tcBorders>
                              <w:top w:val="single" w:sz="6" w:space="0" w:color="000000"/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</w:rPr>
                              <w:t>WP1336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top w:val="single" w:sz="6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rFonts w:ascii="Verdana" w:hAnsi="Verdana" w:cs="Verdana"/>
                                <w:sz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</w:rPr>
                              <w:t>T (Mol)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6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rFonts w:ascii="Verdana" w:hAnsi="Verdana" w:cs="Verdana"/>
                                <w:sz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</w:rPr>
                              <w:t>T (Mol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Mcaption">
    <w:name w:val="SM caption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6T15:34:00Z</dcterms:created>
  <dc:creator>Vincent</dc:creator>
  <dc:description/>
  <cp:keywords/>
  <dc:language>en-US</dc:language>
  <cp:lastModifiedBy>Steven Sinkins</cp:lastModifiedBy>
  <dcterms:modified xsi:type="dcterms:W3CDTF">2013-06-23T15:32:00Z</dcterms:modified>
  <cp:revision>4</cp:revision>
  <dc:subject/>
  <dc:title/>
</cp:coreProperties>
</file>